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590" w:rsidRPr="000B4C44" w:rsidRDefault="00735590" w:rsidP="00735590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B4C44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735590" w:rsidRPr="000B4C44" w:rsidRDefault="00735590" w:rsidP="00735590">
      <w:pPr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</w:rPr>
      </w:pPr>
      <w:r w:rsidRPr="000B4C44">
        <w:rPr>
          <w:rFonts w:ascii="Times New Roman" w:hAnsi="Times New Roman" w:cs="Times New Roman"/>
        </w:rPr>
        <w:t xml:space="preserve">Supplementary Table 1: OPCS 4.8 codes for major colorectal resection and pulmonary </w:t>
      </w:r>
      <w:proofErr w:type="spellStart"/>
      <w:r w:rsidRPr="000B4C44">
        <w:rPr>
          <w:rFonts w:ascii="Times New Roman" w:hAnsi="Times New Roman" w:cs="Times New Roman"/>
        </w:rPr>
        <w:t>metastasectomy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5163"/>
      </w:tblGrid>
      <w:tr w:rsidR="00735590" w:rsidRPr="000B4C44" w:rsidTr="00542AC5">
        <w:trPr>
          <w:trHeight w:val="251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0B4C44">
              <w:rPr>
                <w:rFonts w:ascii="Times New Roman" w:hAnsi="Times New Roman" w:cs="Times New Roman"/>
                <w:b/>
              </w:rPr>
              <w:t>OPCS code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0B4C44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735590" w:rsidRPr="000B4C44" w:rsidTr="00542AC5">
        <w:trPr>
          <w:trHeight w:val="502"/>
        </w:trPr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ry colorectal resection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4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excision of colon and rectum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5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excision of colon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6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tended excision of right </w:t>
            </w:r>
            <w:proofErr w:type="spellStart"/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colon</w:t>
            </w:r>
            <w:proofErr w:type="spellEnd"/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07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excision of right </w:t>
            </w:r>
            <w:proofErr w:type="spellStart"/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colon</w:t>
            </w:r>
            <w:proofErr w:type="spellEnd"/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08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sion of transverse colon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09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cision of left </w:t>
            </w:r>
            <w:proofErr w:type="spellStart"/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colon</w:t>
            </w:r>
            <w:proofErr w:type="spellEnd"/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10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sion of sigmoid colon</w:t>
            </w:r>
          </w:p>
        </w:tc>
      </w:tr>
      <w:tr w:rsidR="00735590" w:rsidRPr="000B4C44" w:rsidTr="00542AC5">
        <w:trPr>
          <w:trHeight w:val="263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11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excision of colon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29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total excision of colon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H33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sion of rectum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X14</w:t>
            </w:r>
          </w:p>
        </w:tc>
        <w:tc>
          <w:tcPr>
            <w:tcW w:w="5163" w:type="dxa"/>
            <w:tcBorders>
              <w:left w:val="single" w:sz="4" w:space="0" w:color="auto"/>
              <w:bottom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arance of pelvis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 xml:space="preserve">Pulmonary </w:t>
            </w:r>
            <w:proofErr w:type="spellStart"/>
            <w:r w:rsidRPr="000B4C44">
              <w:rPr>
                <w:rFonts w:ascii="Times New Roman" w:hAnsi="Times New Roman" w:cs="Times New Roman"/>
              </w:rPr>
              <w:t>metastasectomy</w:t>
            </w:r>
            <w:proofErr w:type="spellEnd"/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E541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pneumonectomy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E542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lobectomy</w:t>
            </w:r>
            <w:proofErr w:type="spellEnd"/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E543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bectomy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E544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sion of segment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hAnsi="Times New Roman" w:cs="Times New Roman"/>
              </w:rPr>
            </w:pPr>
            <w:r w:rsidRPr="000B4C44">
              <w:rPr>
                <w:rFonts w:ascii="Times New Roman" w:hAnsi="Times New Roman" w:cs="Times New Roman"/>
              </w:rPr>
              <w:t>E545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al lobectomy of lung NEC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48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pecified excision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49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pecified excision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52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n excision of lesion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53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n cauterisation of lesion of lung</w:t>
            </w:r>
          </w:p>
        </w:tc>
      </w:tr>
      <w:tr w:rsidR="00735590" w:rsidRPr="000B4C44" w:rsidTr="00542AC5">
        <w:trPr>
          <w:trHeight w:val="263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54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n destruction of lesion of lung NEC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58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pecified open extirpation of lesion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59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pecified open extirpation of lesion of lung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74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ision of lung NEC</w:t>
            </w:r>
          </w:p>
        </w:tc>
      </w:tr>
      <w:tr w:rsidR="00735590" w:rsidRPr="000B4C44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78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pecified other open operations on lung</w:t>
            </w:r>
          </w:p>
        </w:tc>
      </w:tr>
      <w:tr w:rsidR="00735590" w:rsidTr="00542AC5">
        <w:trPr>
          <w:trHeight w:val="251"/>
        </w:trPr>
        <w:tc>
          <w:tcPr>
            <w:tcW w:w="2693" w:type="dxa"/>
            <w:tcBorders>
              <w:right w:val="single" w:sz="4" w:space="0" w:color="auto"/>
            </w:tcBorders>
          </w:tcPr>
          <w:p w:rsidR="00735590" w:rsidRPr="000B4C44" w:rsidRDefault="00735590" w:rsidP="00542AC5">
            <w:pPr>
              <w:autoSpaceDE w:val="0"/>
              <w:autoSpaceDN w:val="0"/>
              <w:adjustRightInd w:val="0"/>
              <w:ind w:lef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98</w:t>
            </w:r>
          </w:p>
        </w:tc>
        <w:tc>
          <w:tcPr>
            <w:tcW w:w="5163" w:type="dxa"/>
            <w:tcBorders>
              <w:left w:val="single" w:sz="4" w:space="0" w:color="auto"/>
            </w:tcBorders>
          </w:tcPr>
          <w:p w:rsidR="00735590" w:rsidRDefault="00735590" w:rsidP="00542A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pecified other operations on lung</w:t>
            </w:r>
          </w:p>
        </w:tc>
      </w:tr>
    </w:tbl>
    <w:p w:rsidR="00735590" w:rsidRDefault="00735590" w:rsidP="00735590"/>
    <w:p w:rsidR="00725BC6" w:rsidRDefault="00735590">
      <w:bookmarkStart w:id="0" w:name="_GoBack"/>
      <w:bookmarkEnd w:id="0"/>
    </w:p>
    <w:sectPr w:rsidR="00725BC6" w:rsidSect="0054082D">
      <w:headerReference w:type="default" r:id="rId4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92952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77115" w:rsidRDefault="007355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7115" w:rsidRDefault="007355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BFC"/>
    <w:rsid w:val="00071553"/>
    <w:rsid w:val="000F2A1B"/>
    <w:rsid w:val="00114BFC"/>
    <w:rsid w:val="00720B88"/>
    <w:rsid w:val="00735590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37464-BCE1-4083-AD4C-68C65B33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5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5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5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5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12-23T05:40:00Z</dcterms:created>
  <dcterms:modified xsi:type="dcterms:W3CDTF">2020-12-23T05:40:00Z</dcterms:modified>
</cp:coreProperties>
</file>